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451" w:rsidRPr="00315735" w:rsidRDefault="00143451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2554" w:rsidRDefault="00892554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D86363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</w:p>
    <w:p w:rsidR="00143451" w:rsidRPr="00315735" w:rsidRDefault="00143451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C-MS </w:t>
      </w:r>
      <w:r w:rsidR="00666703">
        <w:rPr>
          <w:rFonts w:ascii="Times New Roman" w:hAnsi="Times New Roman" w:cs="Times New Roman"/>
          <w:sz w:val="24"/>
          <w:szCs w:val="24"/>
        </w:rPr>
        <w:t>results of three compounds that were shortlisted for simulations</w:t>
      </w:r>
    </w:p>
    <w:p w:rsidR="00143451" w:rsidRPr="00315735" w:rsidRDefault="00143451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735">
        <w:rPr>
          <w:rFonts w:ascii="Times New Roman" w:hAnsi="Times New Roman" w:cs="Times New Roman"/>
          <w:sz w:val="24"/>
          <w:szCs w:val="24"/>
        </w:rPr>
        <w:t>C14</w:t>
      </w:r>
    </w:p>
    <w:p w:rsidR="00143451" w:rsidRPr="00315735" w:rsidRDefault="00143451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7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A6AE13" wp14:editId="2070D2DD">
            <wp:extent cx="5670468" cy="1284337"/>
            <wp:effectExtent l="0" t="0" r="6985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CB01E7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074" cy="1295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3451" w:rsidRPr="00315735" w:rsidRDefault="00143451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735">
        <w:rPr>
          <w:rFonts w:ascii="Times New Roman" w:hAnsi="Times New Roman" w:cs="Times New Roman"/>
          <w:sz w:val="24"/>
          <w:szCs w:val="24"/>
        </w:rPr>
        <w:t>C15</w:t>
      </w:r>
    </w:p>
    <w:p w:rsidR="00143451" w:rsidRPr="00315735" w:rsidRDefault="00143451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7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563876" wp14:editId="3DC0C7FB">
            <wp:extent cx="5379522" cy="1238555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CB0B700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8956" cy="1256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3451" w:rsidRPr="00315735" w:rsidRDefault="00143451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735">
        <w:rPr>
          <w:rFonts w:ascii="Times New Roman" w:hAnsi="Times New Roman" w:cs="Times New Roman"/>
          <w:sz w:val="24"/>
          <w:szCs w:val="24"/>
        </w:rPr>
        <w:t>C18</w:t>
      </w:r>
    </w:p>
    <w:p w:rsidR="00143451" w:rsidRPr="00315735" w:rsidRDefault="00143451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7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C4BC1B" wp14:editId="41711C12">
            <wp:extent cx="5717969" cy="1312812"/>
            <wp:effectExtent l="0" t="0" r="0" b="190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CB0E5F1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591" cy="1330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3451" w:rsidRDefault="00143451" w:rsidP="001434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1427" w:rsidRDefault="00EB1427"/>
    <w:sectPr w:rsidR="00EB1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451"/>
    <w:rsid w:val="00143451"/>
    <w:rsid w:val="004607DD"/>
    <w:rsid w:val="00666703"/>
    <w:rsid w:val="00892554"/>
    <w:rsid w:val="00D86363"/>
    <w:rsid w:val="00EB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8F6EC-1A79-4081-9C5C-2CBB47799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5" Type="http://schemas.openxmlformats.org/officeDocument/2006/relationships/image" Target="media/image2.tmp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f</dc:creator>
  <cp:keywords/>
  <dc:description/>
  <cp:lastModifiedBy>kashaf</cp:lastModifiedBy>
  <cp:revision>2</cp:revision>
  <dcterms:created xsi:type="dcterms:W3CDTF">2024-06-11T09:07:00Z</dcterms:created>
  <dcterms:modified xsi:type="dcterms:W3CDTF">2024-06-11T09:07:00Z</dcterms:modified>
</cp:coreProperties>
</file>